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0898" w:type="dxa"/>
        <w:tblInd w:w="-1297" w:type="dxa"/>
        <w:tblLayout w:type="fixed"/>
        <w:tblLook w:val="04A0" w:firstRow="1" w:lastRow="0" w:firstColumn="1" w:lastColumn="0" w:noHBand="0" w:noVBand="1"/>
      </w:tblPr>
      <w:tblGrid>
        <w:gridCol w:w="3424"/>
        <w:gridCol w:w="118"/>
        <w:gridCol w:w="2336"/>
        <w:gridCol w:w="1206"/>
        <w:gridCol w:w="309"/>
        <w:gridCol w:w="2251"/>
        <w:gridCol w:w="1254"/>
      </w:tblGrid>
      <w:tr w:rsidR="00F25249" w:rsidRPr="0028412A" w14:paraId="714A888D" w14:textId="77777777" w:rsidTr="003C0F3A">
        <w:trPr>
          <w:trHeight w:val="321"/>
        </w:trPr>
        <w:tc>
          <w:tcPr>
            <w:tcW w:w="1089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F897F" w14:textId="0F2466CC" w:rsidR="00F25249" w:rsidRPr="0028412A" w:rsidRDefault="00F25249">
            <w:pPr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Table</w:t>
            </w:r>
            <w:r w:rsidR="00CA0A38" w:rsidRPr="0028412A">
              <w:rPr>
                <w:rFonts w:ascii="Times New Roman" w:hAnsi="Times New Roman" w:cs="Times New Roman"/>
                <w:b/>
                <w:bCs/>
              </w:rPr>
              <w:t xml:space="preserve"> S2</w:t>
            </w:r>
            <w:r w:rsidRPr="002841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A0A38" w:rsidRPr="0028412A">
              <w:rPr>
                <w:rFonts w:ascii="Times New Roman" w:hAnsi="Times New Roman" w:cs="Times New Roman"/>
                <w:b/>
                <w:bCs/>
              </w:rPr>
              <w:t>Analysis of the association between the clinical and neuroimaging characteristics and the SCD scores of patients with Parkinson’s disease</w:t>
            </w:r>
          </w:p>
        </w:tc>
      </w:tr>
      <w:tr w:rsidR="00F25249" w:rsidRPr="0028412A" w14:paraId="05516BAE" w14:textId="77777777" w:rsidTr="00F25249">
        <w:trPr>
          <w:trHeight w:val="321"/>
        </w:trPr>
        <w:tc>
          <w:tcPr>
            <w:tcW w:w="35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129306" w14:textId="6B4488BB" w:rsidR="00F25249" w:rsidRPr="0028412A" w:rsidRDefault="00F25249" w:rsidP="001E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1C9C28" w14:textId="43C803BF" w:rsidR="00F25249" w:rsidRPr="0028412A" w:rsidRDefault="00F25249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38CD7C" w14:textId="77777777" w:rsidR="00F25249" w:rsidRPr="0028412A" w:rsidRDefault="00F25249" w:rsidP="001E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DBC641" w14:textId="0ED908F1" w:rsidR="00F25249" w:rsidRPr="0028412A" w:rsidRDefault="00F25249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F25249" w:rsidRPr="0028412A" w14:paraId="4E991B71" w14:textId="77777777" w:rsidTr="003C0F3A">
        <w:trPr>
          <w:trHeight w:val="331"/>
        </w:trPr>
        <w:tc>
          <w:tcPr>
            <w:tcW w:w="3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CB14E" w14:textId="77777777" w:rsidR="008844D6" w:rsidRPr="0028412A" w:rsidRDefault="008844D6" w:rsidP="001E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AAE90" w14:textId="5731BCF0" w:rsidR="008844D6" w:rsidRPr="0028412A" w:rsidRDefault="00811801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17B11E" w14:textId="5118C3ED" w:rsidR="008844D6" w:rsidRPr="0028412A" w:rsidRDefault="008844D6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  <w:i/>
                <w:iCs/>
              </w:rPr>
              <w:t>P</w:t>
            </w:r>
            <w:r w:rsidRPr="0028412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7EA85" w14:textId="77777777" w:rsidR="008844D6" w:rsidRPr="0028412A" w:rsidRDefault="008844D6" w:rsidP="001E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28778" w14:textId="2E323580" w:rsidR="008844D6" w:rsidRPr="0028412A" w:rsidRDefault="00811801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3C995" w14:textId="64721C34" w:rsidR="008844D6" w:rsidRPr="0028412A" w:rsidRDefault="008844D6" w:rsidP="001E09C6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  <w:i/>
                <w:iCs/>
              </w:rPr>
              <w:t>P</w:t>
            </w:r>
            <w:r w:rsidRPr="0028412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844D6" w:rsidRPr="0028412A" w14:paraId="7596D1F6" w14:textId="77777777" w:rsidTr="002E161E">
        <w:trPr>
          <w:trHeight w:val="321"/>
        </w:trPr>
        <w:tc>
          <w:tcPr>
            <w:tcW w:w="1089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C033F9" w14:textId="13FCD818" w:rsidR="008844D6" w:rsidRPr="0028412A" w:rsidRDefault="008844D6">
            <w:pPr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Demographic and clinical characteristics</w:t>
            </w:r>
          </w:p>
        </w:tc>
      </w:tr>
      <w:tr w:rsidR="008844D6" w:rsidRPr="0028412A" w14:paraId="0EFF4A38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3601C9F9" w14:textId="16614A88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Age</w:t>
            </w:r>
            <w:r w:rsidR="00CF11F7" w:rsidRPr="0028412A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E15D1" w14:textId="0066E2FB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A87F441" w14:textId="06B76901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140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1C76B419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CB228DE" w14:textId="638FBDF1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9D6C2E4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43173B07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72CF1251" w14:textId="2A05C3F8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Age at onset</w:t>
            </w:r>
            <w:r w:rsidR="00CF11F7" w:rsidRPr="0028412A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EB4AD" w14:textId="0C46F6B2" w:rsidR="008844D6" w:rsidRPr="00BF61CF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61CF">
              <w:rPr>
                <w:rFonts w:ascii="Times New Roman" w:hAnsi="Times New Roman" w:cs="Times New Roman"/>
                <w:b/>
                <w:bCs/>
              </w:rPr>
              <w:t>0.04</w:t>
            </w:r>
            <w:r w:rsidR="00BF61CF" w:rsidRPr="00BF61CF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265FF15" w14:textId="377C958A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2C5518A3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3DF77EE1" w14:textId="31642B47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ACB44B2" w14:textId="6A3E443A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1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8844D6" w:rsidRPr="0028412A" w14:paraId="2736CFED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D4057A1" w14:textId="0E047B35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E9E64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6BF598A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0572BE63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5DADC9A" w14:textId="579EE2E1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84DAEC7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5D7AF883" w14:textId="77777777" w:rsidTr="002E161E">
        <w:trPr>
          <w:trHeight w:val="33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7CD38372" w14:textId="142803C2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6B023" w14:textId="6BFD8142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801524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BFF5AA2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3B7EB87" w14:textId="22457374" w:rsidR="008844D6" w:rsidRPr="0028412A" w:rsidRDefault="0044127A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D397FF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2CC34117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519CA290" w14:textId="2441CAB3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55A83" w14:textId="45B99D36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4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3E1228" w14:textId="5AEDC2C9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522E1825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74B55B6" w14:textId="564F0AF5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2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023E98A" w14:textId="0CC7DB8C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21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6</w:t>
            </w:r>
          </w:p>
        </w:tc>
      </w:tr>
      <w:tr w:rsidR="008844D6" w:rsidRPr="0028412A" w14:paraId="2440677D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59A4EB71" w14:textId="35ED60F2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Education</w:t>
            </w:r>
            <w:r w:rsidR="00CF11F7" w:rsidRPr="0028412A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930F5" w14:textId="7DF80115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-0.1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07F7DA" w14:textId="1E86AB5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20AA7078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BBC3FA9" w14:textId="23DCE4D0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-0.0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FE30B96" w14:textId="0249DC6D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811801"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0</w:t>
            </w:r>
            <w:r w:rsidR="0028412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8844D6" w:rsidRPr="0028412A" w14:paraId="44106EDB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55CEF2C3" w14:textId="0C6ABDB0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Disease duration</w:t>
            </w:r>
            <w:r w:rsidR="00CF11F7" w:rsidRPr="0028412A">
              <w:rPr>
                <w:rFonts w:ascii="Times New Roman" w:hAnsi="Times New Roman" w:cs="Times New Roman"/>
              </w:rPr>
              <w:t>, m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40032" w14:textId="27180E8C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C88ACD" w14:textId="09FC1FF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14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1176DBC3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E81D86E" w14:textId="45A9783F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658B479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1789024B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4579ACC9" w14:textId="7EB95F87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Levodopa-equivalent dose</w:t>
            </w:r>
            <w:r w:rsidR="00CF11F7" w:rsidRPr="0028412A">
              <w:rPr>
                <w:rFonts w:ascii="Times New Roman" w:hAnsi="Times New Roman" w:cs="Times New Roman"/>
              </w:rPr>
              <w:t>, mg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68411" w14:textId="0E1F6332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1657358" w14:textId="26E13AAC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0.001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0CC16B16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C06B169" w14:textId="0272112D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7D0FD0F" w14:textId="3F9330E7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22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4</w:t>
            </w:r>
          </w:p>
        </w:tc>
      </w:tr>
      <w:tr w:rsidR="008844D6" w:rsidRPr="0028412A" w14:paraId="75CEB1AC" w14:textId="77777777" w:rsidTr="002E161E">
        <w:trPr>
          <w:trHeight w:val="33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7E29A28D" w14:textId="5F994B6D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DFAFA" w14:textId="3F5F087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4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0A2171F" w14:textId="47F4728D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01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36E013B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55DD2FB" w14:textId="7335D65F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B73D568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43486F5A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15830AD9" w14:textId="67D7260D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3E7F1" w14:textId="6C396816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38</w:t>
            </w:r>
            <w:r w:rsidR="00BF61C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2602D5" w14:textId="044E44AE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35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4C43DDD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C479001" w14:textId="5E32250D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6C3C0C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2AA6ED24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4CE4A51D" w14:textId="1D101C85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F2611" w14:textId="64551739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-0.</w:t>
            </w:r>
            <w:r w:rsidR="0028412A">
              <w:rPr>
                <w:rFonts w:ascii="Times New Roman" w:hAnsi="Times New Roman" w:cs="Times New Roman" w:hint="eastAsia"/>
              </w:rPr>
              <w:t>1</w:t>
            </w:r>
            <w:r w:rsidRPr="0028412A">
              <w:rPr>
                <w:rFonts w:ascii="Times New Roman" w:hAnsi="Times New Roman" w:cs="Times New Roman"/>
              </w:rPr>
              <w:t>5</w:t>
            </w:r>
            <w:r w:rsidR="00BF61C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8466E4" w14:textId="5523DA51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183</w:t>
            </w:r>
            <w:r w:rsidR="00BF61C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2CE5DA80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06C1776" w14:textId="37860E78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DCCF384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0B6F3D08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0E43DEA" w14:textId="09F62D58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830EC" w14:textId="06046891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E98B54" w14:textId="24014523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DD2DEBC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2192D4D5" w14:textId="08FC303A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8FBB584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1095503A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45851899" w14:textId="4724F789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D845E" w14:textId="35365D94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07</w:t>
            </w:r>
            <w:r w:rsidR="00BF61C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79BDB60" w14:textId="6654230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0.719</w:t>
            </w:r>
            <w:r w:rsidR="00BF61C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D250BEC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13BA175" w14:textId="2DB7BEF2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7ADC617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4D6" w:rsidRPr="0028412A" w14:paraId="3C9B013A" w14:textId="77777777" w:rsidTr="002E161E">
        <w:trPr>
          <w:trHeight w:val="33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4B338747" w14:textId="7B508060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MDS-UPDRS III score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99034" w14:textId="7FBCF09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2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F7DD376" w14:textId="33E77A8F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9EA932D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9263506" w14:textId="3B669120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1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9CD1B3F" w14:textId="33C7365B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811801"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0</w:t>
            </w:r>
            <w:r w:rsidR="0028412A" w:rsidRPr="0028412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8844D6" w:rsidRPr="0028412A" w14:paraId="7A0038E6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218AD089" w14:textId="46B3E99F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MoCA score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CFAA" w14:textId="15C7C9E7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62</w:t>
            </w:r>
            <w:r w:rsidR="00BF61CF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72199ED" w14:textId="41DA83BD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1DD9F12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F1B0BE4" w14:textId="634A7B3C" w:rsidR="008844D6" w:rsidRPr="0028412A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3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BA3E7CC" w14:textId="72B95233" w:rsidR="008844D6" w:rsidRPr="0028412A" w:rsidRDefault="0028412A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8412A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28412A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0</w:t>
            </w:r>
            <w:r w:rsidRPr="0028412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8844D6" w:rsidRPr="0028412A" w14:paraId="6B2C1F9C" w14:textId="77777777" w:rsidTr="002E161E">
        <w:trPr>
          <w:trHeight w:val="321"/>
        </w:trPr>
        <w:tc>
          <w:tcPr>
            <w:tcW w:w="1089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14D494" w14:textId="5E2C6E2C" w:rsidR="008844D6" w:rsidRPr="0028412A" w:rsidRDefault="008844D6" w:rsidP="008844D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Imaging findings</w:t>
            </w:r>
          </w:p>
        </w:tc>
      </w:tr>
      <w:tr w:rsidR="008844D6" w:rsidRPr="0028412A" w14:paraId="5D5A5B24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16C58874" w14:textId="75AC2AB2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SLI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08975" w14:textId="798F2B0B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7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7613A4" w14:textId="0DD4CA70" w:rsidR="008844D6" w:rsidRPr="0028412A" w:rsidRDefault="008E1706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6C13279C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78DC2EA6" w14:textId="0E8CDD7B" w:rsidR="008844D6" w:rsidRPr="006F7F9D" w:rsidRDefault="006F7F9D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7F9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.2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1F69FB9" w14:textId="14BBDAB8" w:rsidR="008844D6" w:rsidRPr="006F7F9D" w:rsidRDefault="006F7F9D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7F9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.0165</w:t>
            </w:r>
          </w:p>
        </w:tc>
      </w:tr>
      <w:tr w:rsidR="008844D6" w:rsidRPr="0028412A" w14:paraId="289A8A20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E67533C" w14:textId="49C71285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CMBs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118DD" w14:textId="43A64B3F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5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85397B3" w14:textId="5ECE0669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002</w:t>
            </w:r>
            <w:r w:rsidR="00BF61CF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509C716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59EF7775" w14:textId="76FAD1C4" w:rsidR="008844D6" w:rsidRPr="00BF61CF" w:rsidRDefault="008844D6" w:rsidP="00BF6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C69DA4" w14:textId="38F167FC" w:rsidR="008844D6" w:rsidRPr="00BF61CF" w:rsidRDefault="008844D6" w:rsidP="00BF6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844D6" w:rsidRPr="0028412A" w14:paraId="4D4E5B35" w14:textId="77777777" w:rsidTr="002E161E">
        <w:trPr>
          <w:trHeight w:val="33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4BB1B688" w14:textId="60C6083B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DWMH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44F20" w14:textId="455BB080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4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4C8904" w14:textId="6E02FA2E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1E5BF37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6314B2D" w14:textId="2DDCB71D" w:rsidR="008844D6" w:rsidRPr="006F7F9D" w:rsidRDefault="006F7F9D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7F9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.3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C1DC653" w14:textId="0ADAF152" w:rsidR="008844D6" w:rsidRPr="006F7F9D" w:rsidRDefault="006F7F9D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F7F9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.0021</w:t>
            </w:r>
          </w:p>
        </w:tc>
      </w:tr>
      <w:tr w:rsidR="008844D6" w:rsidRPr="0028412A" w14:paraId="73B3354F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520DE03C" w14:textId="48DBB5A2" w:rsidR="008844D6" w:rsidRPr="0028412A" w:rsidRDefault="008844D6" w:rsidP="00AF18BC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PVH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051C8" w14:textId="30480AD0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67</w:t>
            </w:r>
            <w:r w:rsidR="00BF61CF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F2E6CC0" w14:textId="39B76CBD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22F595F6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330EEEC6" w14:textId="547A0DF3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2</w:t>
            </w: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EAE07E" w14:textId="4A9364B0" w:rsidR="008844D6" w:rsidRPr="00BF61CF" w:rsidRDefault="008844D6" w:rsidP="00BF6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811801"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00</w:t>
            </w:r>
            <w:r w:rsidR="0028412A" w:rsidRP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8844D6" w:rsidRPr="0028412A" w14:paraId="62BF9713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3D111B59" w14:textId="3F7E3E39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CS-EPVS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304B7" w14:textId="5A14AF18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25</w:t>
            </w:r>
            <w:r w:rsidR="00BF61CF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E8C317" w14:textId="3659726D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005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82FF14D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F90FE54" w14:textId="4CC0F479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</w:t>
            </w:r>
            <w:r w:rsidR="00BF61CF" w:rsidRP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2</w:t>
            </w: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879C677" w14:textId="0E42E472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</w:t>
            </w:r>
            <w:r w:rsidR="00BF61CF" w:rsidRP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17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2</w:t>
            </w:r>
          </w:p>
        </w:tc>
      </w:tr>
      <w:tr w:rsidR="008844D6" w:rsidRPr="0028412A" w14:paraId="7F5242D9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B13978E" w14:textId="3636E3B3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BG-EPVS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A12C0" w14:textId="5467C02F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55</w:t>
            </w:r>
            <w:r w:rsidR="00BF61CF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C9E4CCE" w14:textId="62CA69AC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0D5A98E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FF55ABF" w14:textId="48413A7D" w:rsidR="008844D6" w:rsidRPr="00BF61CF" w:rsidRDefault="008844D6" w:rsidP="00BF6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2A7180C" w14:textId="0A1A87E3" w:rsidR="008844D6" w:rsidRPr="00BF61CF" w:rsidRDefault="008844D6" w:rsidP="00BF6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844D6" w:rsidRPr="0028412A" w14:paraId="7AF4EA42" w14:textId="77777777" w:rsidTr="002E161E">
        <w:trPr>
          <w:trHeight w:val="321"/>
        </w:trPr>
        <w:tc>
          <w:tcPr>
            <w:tcW w:w="3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3FCF1" w14:textId="40AA32DB" w:rsidR="008844D6" w:rsidRPr="0028412A" w:rsidRDefault="008844D6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</w:rPr>
              <w:t>Total CSVD score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B5A67" w14:textId="3C83F6D2" w:rsidR="008844D6" w:rsidRPr="0028412A" w:rsidRDefault="008F65F1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0.75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80BBD" w14:textId="68024BEB" w:rsidR="008844D6" w:rsidRPr="0028412A" w:rsidRDefault="0028412A" w:rsidP="00BF61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6B333" w14:textId="77777777" w:rsidR="008844D6" w:rsidRPr="0028412A" w:rsidRDefault="008844D6" w:rsidP="00BF61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74845" w14:textId="2958B9EE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</w:t>
            </w:r>
            <w:r w:rsidR="006F7F9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4</w:t>
            </w: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C6D97" w14:textId="077E51B9" w:rsidR="008844D6" w:rsidRPr="00BF61CF" w:rsidRDefault="00811801" w:rsidP="00BF6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F61CF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0.018</w:t>
            </w:r>
            <w:r w:rsidR="00BF61C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1</w:t>
            </w:r>
          </w:p>
        </w:tc>
      </w:tr>
      <w:tr w:rsidR="00F25249" w:rsidRPr="0028412A" w14:paraId="384EB3B3" w14:textId="77777777" w:rsidTr="00F25249">
        <w:trPr>
          <w:trHeight w:val="1616"/>
        </w:trPr>
        <w:tc>
          <w:tcPr>
            <w:tcW w:w="1089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B87ADF" w14:textId="5AD5D80A" w:rsidR="00F25249" w:rsidRPr="0028412A" w:rsidRDefault="00F25249">
            <w:pPr>
              <w:rPr>
                <w:rFonts w:ascii="Times New Roman" w:hAnsi="Times New Roman" w:cs="Times New Roman"/>
              </w:rPr>
            </w:pPr>
            <w:r w:rsidRPr="0028412A">
              <w:rPr>
                <w:rFonts w:ascii="Times New Roman" w:hAnsi="Times New Roman" w:cs="Times New Roman"/>
                <w:b/>
                <w:bCs/>
              </w:rPr>
              <w:t>Abbreviations:</w:t>
            </w:r>
            <w:r w:rsidRPr="0028412A">
              <w:rPr>
                <w:rFonts w:ascii="Times New Roman" w:hAnsi="Times New Roman" w:cs="Times New Roman"/>
              </w:rPr>
              <w:t xml:space="preserve"> SC</w:t>
            </w:r>
            <w:r w:rsidR="00B45D28" w:rsidRPr="0028412A">
              <w:rPr>
                <w:rFonts w:ascii="Times New Roman" w:hAnsi="Times New Roman" w:cs="Times New Roman"/>
              </w:rPr>
              <w:t>D</w:t>
            </w:r>
            <w:r w:rsidRPr="0028412A">
              <w:rPr>
                <w:rFonts w:ascii="Times New Roman" w:hAnsi="Times New Roman" w:cs="Times New Roman"/>
              </w:rPr>
              <w:t xml:space="preserve">, Subjective Cognitive </w:t>
            </w:r>
            <w:r w:rsidR="00B45D28" w:rsidRPr="0028412A">
              <w:rPr>
                <w:rFonts w:ascii="Times New Roman" w:hAnsi="Times New Roman" w:cs="Times New Roman"/>
              </w:rPr>
              <w:t>Decline</w:t>
            </w:r>
            <w:r w:rsidRPr="0028412A">
              <w:rPr>
                <w:rFonts w:ascii="Times New Roman" w:hAnsi="Times New Roman" w:cs="Times New Roman"/>
              </w:rPr>
              <w:t xml:space="preserve">; OR, odds ratio; CI, confidence interval; </w:t>
            </w:r>
            <w:r w:rsidR="0003515A" w:rsidRPr="0028412A">
              <w:rPr>
                <w:rFonts w:ascii="Times New Roman" w:hAnsi="Times New Roman" w:cs="Times New Roman"/>
              </w:rPr>
              <w:t xml:space="preserve">y, years; m, months; </w:t>
            </w:r>
            <w:r w:rsidRPr="0028412A">
              <w:rPr>
                <w:rFonts w:ascii="Times New Roman" w:hAnsi="Times New Roman" w:cs="Times New Roman"/>
              </w:rPr>
              <w:t>Ref, reference; MDS-UPDRS, Movement Disorder Society Unified Parkinson’s Disease Rating Scale; MoCA, Montreal Cognitive Assessment; SLI, silent lacunar infarction; CMBs, cerebral microbleeds; DWMH, deep white matter hyperintensities; PVH, periventricular hyperintensities; CS-EPVS, enlarged perivascular spaces of centrum semioval; BG-EPVS, enlarged perivascular spaces of basal ganglia; CSVD, cerebral small vessel disease.</w:t>
            </w:r>
          </w:p>
        </w:tc>
      </w:tr>
    </w:tbl>
    <w:p w14:paraId="3A6615A1" w14:textId="77777777" w:rsidR="00913C80" w:rsidRPr="0028412A" w:rsidRDefault="00913C80">
      <w:pPr>
        <w:rPr>
          <w:rFonts w:ascii="Times New Roman" w:hAnsi="Times New Roman" w:cs="Times New Roman"/>
        </w:rPr>
      </w:pPr>
    </w:p>
    <w:sectPr w:rsidR="00913C80" w:rsidRPr="00284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5E672C" w14:textId="77777777" w:rsidR="00C73440" w:rsidRDefault="00C73440" w:rsidP="00CF11F7">
      <w:pPr>
        <w:rPr>
          <w:rFonts w:hint="eastAsia"/>
        </w:rPr>
      </w:pPr>
      <w:r>
        <w:separator/>
      </w:r>
    </w:p>
  </w:endnote>
  <w:endnote w:type="continuationSeparator" w:id="0">
    <w:p w14:paraId="318D3E87" w14:textId="77777777" w:rsidR="00C73440" w:rsidRDefault="00C73440" w:rsidP="00CF11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84574" w14:textId="77777777" w:rsidR="00C73440" w:rsidRDefault="00C73440" w:rsidP="00CF11F7">
      <w:pPr>
        <w:rPr>
          <w:rFonts w:hint="eastAsia"/>
        </w:rPr>
      </w:pPr>
      <w:r>
        <w:separator/>
      </w:r>
    </w:p>
  </w:footnote>
  <w:footnote w:type="continuationSeparator" w:id="0">
    <w:p w14:paraId="69AA94BD" w14:textId="77777777" w:rsidR="00C73440" w:rsidRDefault="00C73440" w:rsidP="00CF11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F1"/>
    <w:rsid w:val="0003515A"/>
    <w:rsid w:val="00087BBA"/>
    <w:rsid w:val="00182D9A"/>
    <w:rsid w:val="001960B6"/>
    <w:rsid w:val="001D5911"/>
    <w:rsid w:val="001E09C6"/>
    <w:rsid w:val="00247156"/>
    <w:rsid w:val="0028412A"/>
    <w:rsid w:val="002E161E"/>
    <w:rsid w:val="00387E42"/>
    <w:rsid w:val="003C0F3A"/>
    <w:rsid w:val="003C6D86"/>
    <w:rsid w:val="003F385D"/>
    <w:rsid w:val="0044127A"/>
    <w:rsid w:val="004A647E"/>
    <w:rsid w:val="004E1FD5"/>
    <w:rsid w:val="004E614A"/>
    <w:rsid w:val="005352D5"/>
    <w:rsid w:val="005756F1"/>
    <w:rsid w:val="00595CA8"/>
    <w:rsid w:val="005B513D"/>
    <w:rsid w:val="006F7F9D"/>
    <w:rsid w:val="007F5C42"/>
    <w:rsid w:val="00811801"/>
    <w:rsid w:val="00824653"/>
    <w:rsid w:val="0082751A"/>
    <w:rsid w:val="00874F35"/>
    <w:rsid w:val="008844D6"/>
    <w:rsid w:val="008B24E8"/>
    <w:rsid w:val="008E1706"/>
    <w:rsid w:val="008F0A51"/>
    <w:rsid w:val="008F65F1"/>
    <w:rsid w:val="00913C80"/>
    <w:rsid w:val="00994A67"/>
    <w:rsid w:val="009E458F"/>
    <w:rsid w:val="00A375AF"/>
    <w:rsid w:val="00AC69BF"/>
    <w:rsid w:val="00AF18BC"/>
    <w:rsid w:val="00B30AC8"/>
    <w:rsid w:val="00B45D28"/>
    <w:rsid w:val="00BB4268"/>
    <w:rsid w:val="00BF61CF"/>
    <w:rsid w:val="00C0701B"/>
    <w:rsid w:val="00C73440"/>
    <w:rsid w:val="00CA0A38"/>
    <w:rsid w:val="00CF11F7"/>
    <w:rsid w:val="00D83602"/>
    <w:rsid w:val="00DB755F"/>
    <w:rsid w:val="00DD1639"/>
    <w:rsid w:val="00DD7F85"/>
    <w:rsid w:val="00EB35C4"/>
    <w:rsid w:val="00F25249"/>
    <w:rsid w:val="00F40B8A"/>
    <w:rsid w:val="00F80982"/>
    <w:rsid w:val="00F968C3"/>
    <w:rsid w:val="00FE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747FA"/>
  <w15:chartTrackingRefBased/>
  <w15:docId w15:val="{53C12DEB-90E6-42B6-866B-8711F7F6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1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11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1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11F7"/>
    <w:rPr>
      <w:sz w:val="18"/>
      <w:szCs w:val="18"/>
    </w:rPr>
  </w:style>
  <w:style w:type="paragraph" w:styleId="a8">
    <w:name w:val="Revision"/>
    <w:hidden/>
    <w:uiPriority w:val="99"/>
    <w:semiHidden/>
    <w:rsid w:val="00CA0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qiu2010@163.com</dc:creator>
  <cp:keywords/>
  <dc:description/>
  <cp:lastModifiedBy>wenchaoqiu2010@163.com</cp:lastModifiedBy>
  <cp:revision>21</cp:revision>
  <cp:lastPrinted>2024-06-18T09:01:00Z</cp:lastPrinted>
  <dcterms:created xsi:type="dcterms:W3CDTF">2024-06-05T11:39:00Z</dcterms:created>
  <dcterms:modified xsi:type="dcterms:W3CDTF">2024-10-20T13:10:00Z</dcterms:modified>
</cp:coreProperties>
</file>